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6B653" w14:textId="77777777" w:rsidR="00B57C69" w:rsidRDefault="0047339E" w:rsidP="00B57C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57C69">
        <w:rPr>
          <w:rFonts w:ascii="Times New Roman" w:hAnsi="Times New Roman" w:cs="Times New Roman"/>
          <w:b/>
          <w:bCs/>
          <w:sz w:val="28"/>
          <w:szCs w:val="28"/>
        </w:rPr>
        <w:t>Supplementary Materials for</w:t>
      </w:r>
    </w:p>
    <w:p w14:paraId="2D5E5D4D" w14:textId="77777777" w:rsidR="00B57C69" w:rsidRDefault="0047339E" w:rsidP="00B57C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5167">
        <w:rPr>
          <w:rFonts w:ascii="Times New Roman" w:hAnsi="Times New Roman" w:cs="Times New Roman"/>
          <w:color w:val="000000"/>
          <w:sz w:val="24"/>
          <w:szCs w:val="24"/>
        </w:rPr>
        <w:t>A Novel Network Pharmacology Strategy to Decode Mechanism of Wuling Powder in Treating Liver Cirrhosis</w:t>
      </w:r>
      <w:r w:rsidRPr="00E15167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</w:p>
    <w:p w14:paraId="623D3FBE" w14:textId="7DC944B9" w:rsidR="00B57C69" w:rsidRPr="00B57C69" w:rsidRDefault="00B57C69" w:rsidP="00B57C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Qinwen</w:t>
      </w:r>
      <w:proofErr w:type="spellEnd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 xml:space="preserve"> Liu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#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, Xiaowei Li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#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, Yi Li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, Qian Luo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Qiling</w:t>
      </w:r>
      <w:proofErr w:type="spellEnd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 xml:space="preserve"> Fan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, Aiping Lu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5,6*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>Daogang</w:t>
      </w:r>
      <w:proofErr w:type="spellEnd"/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</w:rPr>
        <w:t xml:space="preserve"> Guan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1,2*</w:t>
      </w:r>
      <w:r w:rsidRPr="0025557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Jiahui L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</w:t>
      </w:r>
      <w:r w:rsidRPr="00255573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</w:rPr>
        <w:t>3,4*</w:t>
      </w:r>
    </w:p>
    <w:p w14:paraId="3CF30AD3" w14:textId="52F30B0E" w:rsidR="00B57C69" w:rsidRPr="0047339E" w:rsidRDefault="00ED060A" w:rsidP="0047339E">
      <w:pPr>
        <w:widowControl/>
        <w:spacing w:before="240" w:after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7339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CE38A90" wp14:editId="7F0A83C0">
            <wp:extent cx="5274310" cy="6799580"/>
            <wp:effectExtent l="0" t="0" r="2540" b="1270"/>
            <wp:docPr id="1118138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138821" name="图片 11181388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9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2B41" w:rsidRPr="0047339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gure. S</w:t>
      </w:r>
      <w:r w:rsidRPr="0047339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1</w:t>
      </w:r>
      <w:r w:rsidR="00CF2B41" w:rsidRPr="0047339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="00CF2B41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e full-length blots of </w:t>
      </w:r>
      <w:r w:rsidR="0047339E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F-</w:t>
      </w:r>
      <w:proofErr w:type="spellStart"/>
      <w:r w:rsidR="0047339E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κB</w:t>
      </w:r>
      <w:proofErr w:type="spellEnd"/>
      <w:r w:rsidR="0047339E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p-NF-</w:t>
      </w:r>
      <w:proofErr w:type="spellStart"/>
      <w:r w:rsidR="0047339E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κB</w:t>
      </w:r>
      <w:proofErr w:type="spellEnd"/>
      <w:r w:rsidR="0047339E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p38, p-p38, PKA C, p-PKA C, AKT, p-AKT and β-ACTIN</w:t>
      </w:r>
      <w:r w:rsidR="00D84D7C" w:rsidRPr="0047339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</w:p>
    <w:sectPr w:rsidR="00B57C69" w:rsidRPr="00473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3FAF1" w14:textId="77777777" w:rsidR="003F4869" w:rsidRDefault="003F4869" w:rsidP="00E77416">
      <w:r>
        <w:separator/>
      </w:r>
    </w:p>
  </w:endnote>
  <w:endnote w:type="continuationSeparator" w:id="0">
    <w:p w14:paraId="16C3D83B" w14:textId="77777777" w:rsidR="003F4869" w:rsidRDefault="003F4869" w:rsidP="00E77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02008" w14:textId="77777777" w:rsidR="003F4869" w:rsidRDefault="003F4869" w:rsidP="00E77416">
      <w:r>
        <w:separator/>
      </w:r>
    </w:p>
  </w:footnote>
  <w:footnote w:type="continuationSeparator" w:id="0">
    <w:p w14:paraId="2F92BB3B" w14:textId="77777777" w:rsidR="003F4869" w:rsidRDefault="003F4869" w:rsidP="00E77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D5"/>
    <w:rsid w:val="00105E47"/>
    <w:rsid w:val="00252213"/>
    <w:rsid w:val="003F4869"/>
    <w:rsid w:val="0047339E"/>
    <w:rsid w:val="004A38E9"/>
    <w:rsid w:val="0059388B"/>
    <w:rsid w:val="006124D5"/>
    <w:rsid w:val="00614DA6"/>
    <w:rsid w:val="00763FB0"/>
    <w:rsid w:val="00772D72"/>
    <w:rsid w:val="008B071E"/>
    <w:rsid w:val="00A92A6E"/>
    <w:rsid w:val="00B57C69"/>
    <w:rsid w:val="00BD77CA"/>
    <w:rsid w:val="00C13DAB"/>
    <w:rsid w:val="00CF2B41"/>
    <w:rsid w:val="00D25476"/>
    <w:rsid w:val="00D84D7C"/>
    <w:rsid w:val="00E15167"/>
    <w:rsid w:val="00E77416"/>
    <w:rsid w:val="00EB1ABF"/>
    <w:rsid w:val="00ED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D5039"/>
  <w15:chartTrackingRefBased/>
  <w15:docId w15:val="{E4BB82B5-8DB9-4880-8F10-A0CC4BCE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416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E77416"/>
  </w:style>
  <w:style w:type="paragraph" w:styleId="a5">
    <w:name w:val="footer"/>
    <w:basedOn w:val="a"/>
    <w:link w:val="a6"/>
    <w:uiPriority w:val="99"/>
    <w:unhideWhenUsed/>
    <w:rsid w:val="00E77416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E77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c li</dc:creator>
  <cp:keywords/>
  <dc:description/>
  <cp:lastModifiedBy>magicc li</cp:lastModifiedBy>
  <cp:revision>17</cp:revision>
  <dcterms:created xsi:type="dcterms:W3CDTF">2023-07-07T10:19:00Z</dcterms:created>
  <dcterms:modified xsi:type="dcterms:W3CDTF">2023-11-28T04:00:00Z</dcterms:modified>
</cp:coreProperties>
</file>